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1EB0" w:rsidRDefault="00C874FB">
      <w:r>
        <w:t>Additional file 2</w:t>
      </w:r>
      <w:r w:rsidR="003C1EB0">
        <w:t>: sensitivity analysis after including all patient-years with no history of asthma related healthcare use.</w:t>
      </w:r>
      <w:bookmarkStart w:id="0" w:name="_GoBack"/>
      <w:bookmarkEnd w:id="0"/>
    </w:p>
    <w:tbl>
      <w:tblPr>
        <w:tblW w:w="9825" w:type="dxa"/>
        <w:tblInd w:w="-458" w:type="dxa"/>
        <w:tblLook w:val="04A0"/>
      </w:tblPr>
      <w:tblGrid>
        <w:gridCol w:w="4346"/>
        <w:gridCol w:w="1828"/>
        <w:gridCol w:w="951"/>
        <w:gridCol w:w="1710"/>
        <w:gridCol w:w="990"/>
      </w:tblGrid>
      <w:tr w:rsidR="00E6650B" w:rsidTr="00B53B7E">
        <w:trPr>
          <w:trHeight w:val="315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CA"/>
              </w:rPr>
              <w:t> </w:t>
            </w:r>
          </w:p>
        </w:tc>
        <w:tc>
          <w:tcPr>
            <w:tcW w:w="27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CA"/>
              </w:rPr>
              <w:t xml:space="preserve">Inappropriate use 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CA"/>
              </w:rPr>
              <w:t>Excessive use</w:t>
            </w:r>
          </w:p>
        </w:tc>
      </w:tr>
      <w:tr w:rsidR="00E6650B" w:rsidTr="00B53B7E">
        <w:trPr>
          <w:trHeight w:val="300"/>
        </w:trPr>
        <w:tc>
          <w:tcPr>
            <w:tcW w:w="434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CA"/>
              </w:rPr>
              <w:t>Variable</w:t>
            </w:r>
          </w:p>
        </w:tc>
        <w:tc>
          <w:tcPr>
            <w:tcW w:w="18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CA"/>
              </w:rPr>
              <w:t>Odds Rati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CA"/>
              </w:rPr>
              <w:t xml:space="preserve"> (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CA"/>
              </w:rPr>
              <w:t>95% CI, Lower, Upper)</w:t>
            </w:r>
          </w:p>
        </w:tc>
        <w:tc>
          <w:tcPr>
            <w:tcW w:w="9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CA"/>
              </w:rPr>
              <w:t>P value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CA"/>
              </w:rPr>
              <w:t>Odds Rati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CA"/>
              </w:rPr>
              <w:t xml:space="preserve"> (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CA"/>
              </w:rPr>
              <w:t>95% CI, Lower, Upper)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CA"/>
              </w:rPr>
              <w:t>P value</w:t>
            </w:r>
          </w:p>
        </w:tc>
      </w:tr>
      <w:tr w:rsidR="00E6650B" w:rsidTr="00B53B7E">
        <w:trPr>
          <w:trHeight w:val="448"/>
        </w:trPr>
        <w:tc>
          <w:tcPr>
            <w:tcW w:w="43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8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</w:tr>
      <w:tr w:rsidR="00E6650B" w:rsidTr="00B53B7E">
        <w:trPr>
          <w:trHeight w:val="300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Sex (female=1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0.68 (0.67-0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0</w:t>
            </w: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0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0</w:t>
            </w: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 xml:space="preserve"> (0.47-0.5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&lt;0.001</w:t>
            </w:r>
          </w:p>
        </w:tc>
      </w:tr>
      <w:tr w:rsidR="00E6650B" w:rsidTr="00B53B7E">
        <w:trPr>
          <w:trHeight w:val="300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Higher SE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0.97 (0.96-0.97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0.92 (0.91-0.9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&lt;0.001</w:t>
            </w:r>
          </w:p>
        </w:tc>
      </w:tr>
      <w:tr w:rsidR="00E6650B" w:rsidTr="00B53B7E">
        <w:trPr>
          <w:trHeight w:val="300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Year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0.95 (0.95-0.95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0.99 (0.98-0.9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&lt;0.001</w:t>
            </w:r>
          </w:p>
        </w:tc>
      </w:tr>
      <w:tr w:rsidR="00E6650B" w:rsidTr="00B53B7E">
        <w:trPr>
          <w:trHeight w:val="315"/>
        </w:trPr>
        <w:tc>
          <w:tcPr>
            <w:tcW w:w="4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Age (per 10 years increase)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1.09 (1.08-1.09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1.36 (1.33-1.3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&lt;0.001</w:t>
            </w:r>
          </w:p>
        </w:tc>
      </w:tr>
      <w:tr w:rsidR="00E6650B" w:rsidTr="00B53B7E">
        <w:trPr>
          <w:trHeight w:val="300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Having received pulmonary function test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0.84 (0.81-0.87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0.9 (0.83-0.9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0.0125</w:t>
            </w:r>
          </w:p>
        </w:tc>
      </w:tr>
      <w:tr w:rsidR="00E6650B" w:rsidTr="00B53B7E">
        <w:trPr>
          <w:trHeight w:val="300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Respirologist consultation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bookmarkStart w:id="1" w:name="RANGE!Y9"/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0.73 (0.69-0.77)</w:t>
            </w:r>
            <w:bookmarkEnd w:id="1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1.18 (1.07-1.3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0.0015</w:t>
            </w:r>
          </w:p>
        </w:tc>
      </w:tr>
      <w:tr w:rsidR="00E6650B" w:rsidTr="00B53B7E">
        <w:trPr>
          <w:trHeight w:val="300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Internal medicine consultation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0.74 (0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0</w:t>
            </w: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-0.79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1.06 (0.95-1.1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0.3022</w:t>
            </w:r>
          </w:p>
        </w:tc>
      </w:tr>
      <w:tr w:rsidR="00E6650B" w:rsidTr="00B53B7E">
        <w:trPr>
          <w:trHeight w:val="315"/>
        </w:trPr>
        <w:tc>
          <w:tcPr>
            <w:tcW w:w="4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Allergist consultation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0.67 (0.62-0.71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0.34 (0.28-0.4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&lt;0.001</w:t>
            </w:r>
          </w:p>
        </w:tc>
      </w:tr>
      <w:tr w:rsidR="00E6650B" w:rsidTr="00B53B7E">
        <w:trPr>
          <w:trHeight w:val="300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bookmarkStart w:id="2" w:name="OLE_LINK43"/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General Practitioner visits</w:t>
            </w:r>
            <w:bookmarkEnd w:id="2"/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bookmarkStart w:id="3" w:name="RANGE!Y12"/>
            <w:bookmarkEnd w:id="3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E6650B" w:rsidTr="00B53B7E">
        <w:trPr>
          <w:trHeight w:val="300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No visit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-</w:t>
            </w:r>
          </w:p>
        </w:tc>
      </w:tr>
      <w:tr w:rsidR="00E6650B" w:rsidTr="00B53B7E">
        <w:trPr>
          <w:trHeight w:val="300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 xml:space="preserve">1 visit PY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bookmarkStart w:id="4" w:name="RANGE!Y14"/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2.29 (2.26-2.32)</w:t>
            </w:r>
            <w:bookmarkEnd w:id="4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1.58 (1.51-1.6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&lt;0.001</w:t>
            </w:r>
          </w:p>
        </w:tc>
      </w:tr>
      <w:tr w:rsidR="00E6650B" w:rsidTr="00B53B7E">
        <w:trPr>
          <w:trHeight w:val="300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2 visits PY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2.3 (2.26-2.35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2.46 (2.33-2.6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&lt;0.001</w:t>
            </w:r>
          </w:p>
        </w:tc>
      </w:tr>
      <w:tr w:rsidR="00E6650B" w:rsidTr="00B53B7E">
        <w:trPr>
          <w:trHeight w:val="315"/>
        </w:trPr>
        <w:tc>
          <w:tcPr>
            <w:tcW w:w="4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More than 2 visits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2.83 (2.76-2.91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7.24 (6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0</w:t>
            </w: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-7.7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&lt;0.001</w:t>
            </w:r>
          </w:p>
        </w:tc>
      </w:tr>
      <w:tr w:rsidR="00E6650B" w:rsidTr="00B53B7E">
        <w:trPr>
          <w:trHeight w:val="300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bookmarkStart w:id="5" w:name="OLE_LINK45"/>
            <w:bookmarkStart w:id="6" w:name="OLE_LINK46"/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Continuity of care (COC)</w:t>
            </w:r>
            <w:bookmarkEnd w:id="5"/>
            <w:bookmarkEnd w:id="6"/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bookmarkStart w:id="7" w:name="RANGE!Y17"/>
            <w:bookmarkEnd w:id="7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E6650B" w:rsidTr="00B53B7E">
        <w:trPr>
          <w:trHeight w:val="300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COC=0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-</w:t>
            </w:r>
          </w:p>
        </w:tc>
      </w:tr>
      <w:tr w:rsidR="00E6650B" w:rsidTr="00B53B7E">
        <w:trPr>
          <w:trHeight w:val="300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COC&gt;0 and COC&lt;50%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bookmarkStart w:id="8" w:name="RANGE!Y19"/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0.75 (0.73-0.76)</w:t>
            </w:r>
            <w:bookmarkEnd w:id="8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0.92 (0.85-0.9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0.0275</w:t>
            </w:r>
          </w:p>
        </w:tc>
      </w:tr>
      <w:tr w:rsidR="00E6650B" w:rsidTr="00B53B7E">
        <w:trPr>
          <w:trHeight w:val="300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COC&gt;=50% and COC&lt;100%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0.79 (0.77-0.8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0.94 (0.85-1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0.1953</w:t>
            </w:r>
          </w:p>
        </w:tc>
      </w:tr>
      <w:tr w:rsidR="00E6650B" w:rsidTr="00B53B7E">
        <w:trPr>
          <w:trHeight w:val="315"/>
        </w:trPr>
        <w:tc>
          <w:tcPr>
            <w:tcW w:w="4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COC=100%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0.82 (0.79-0.85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0.96 (0.84-1.0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0.4703</w:t>
            </w:r>
          </w:p>
        </w:tc>
      </w:tr>
      <w:tr w:rsidR="00E6650B" w:rsidTr="00B53B7E">
        <w:trPr>
          <w:trHeight w:val="300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E6650B" w:rsidTr="00B53B7E">
        <w:trPr>
          <w:trHeight w:val="300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Asthma-related hospitalisation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1.19 (1.11-1.28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1.48 (1.33-1.6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&lt;0.001</w:t>
            </w:r>
          </w:p>
        </w:tc>
      </w:tr>
      <w:tr w:rsidR="00E6650B" w:rsidTr="00B53B7E">
        <w:trPr>
          <w:trHeight w:val="300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 xml:space="preserve">Appropriate use of ICS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0.14 (0.13-0.14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0.09 (0.09-0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0</w:t>
            </w: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&lt;0.001</w:t>
            </w:r>
          </w:p>
        </w:tc>
      </w:tr>
      <w:tr w:rsidR="00E6650B" w:rsidTr="00B53B7E">
        <w:trPr>
          <w:trHeight w:val="315"/>
        </w:trPr>
        <w:tc>
          <w:tcPr>
            <w:tcW w:w="4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Oral corticosteroid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0.84 (0.83-0.86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1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0</w:t>
            </w: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 xml:space="preserve"> (1.72-1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0</w:t>
            </w: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650B" w:rsidRPr="0067545F" w:rsidRDefault="00E6650B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&lt;0.001</w:t>
            </w:r>
          </w:p>
        </w:tc>
      </w:tr>
      <w:tr w:rsidR="007B0FDF" w:rsidRPr="0067545F" w:rsidTr="00B53B7E">
        <w:trPr>
          <w:trHeight w:val="300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FDF" w:rsidRPr="0067545F" w:rsidRDefault="007B0FDF" w:rsidP="00B53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Modified Charlson score (SD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FDF" w:rsidRPr="0067545F" w:rsidRDefault="007B0FDF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0.98 (0.96-0.99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FDF" w:rsidRPr="0067545F" w:rsidRDefault="007B0FDF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FDF" w:rsidRPr="0067545F" w:rsidRDefault="007B0FDF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0.95 (0.91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0.99</w:t>
            </w: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FDF" w:rsidRPr="0067545F" w:rsidRDefault="007B0FDF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0.0437</w:t>
            </w:r>
          </w:p>
        </w:tc>
      </w:tr>
      <w:tr w:rsidR="007B0FDF" w:rsidRPr="0067545F" w:rsidTr="00B53B7E">
        <w:trPr>
          <w:trHeight w:val="300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FDF" w:rsidRPr="0067545F" w:rsidRDefault="007B0FDF" w:rsidP="00B53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bookmarkStart w:id="9" w:name="OLE_LINK48"/>
            <w:bookmarkStart w:id="10" w:name="OLE_LINK49"/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 xml:space="preserve">None asthma related outpatient resource utilizations </w:t>
            </w:r>
            <w:bookmarkEnd w:id="9"/>
            <w:bookmarkEnd w:id="10"/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FDF" w:rsidRPr="0067545F" w:rsidRDefault="007B0FDF" w:rsidP="00B53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FDF" w:rsidRPr="0067545F" w:rsidRDefault="007B0FDF" w:rsidP="00B53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FDF" w:rsidRPr="0067545F" w:rsidRDefault="007B0FDF" w:rsidP="00B53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FDF" w:rsidRPr="0067545F" w:rsidRDefault="007B0FDF" w:rsidP="00B53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</w:p>
        </w:tc>
      </w:tr>
      <w:tr w:rsidR="007B0FDF" w:rsidRPr="0067545F" w:rsidTr="00B53B7E">
        <w:trPr>
          <w:trHeight w:val="300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FDF" w:rsidRPr="0067545F" w:rsidRDefault="007B0FDF" w:rsidP="00B53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 xml:space="preserve">&lt;5 times 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FDF" w:rsidRPr="0067545F" w:rsidRDefault="007B0FDF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bookmarkStart w:id="11" w:name="RANGE!Y24"/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-</w:t>
            </w:r>
            <w:bookmarkEnd w:id="11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FDF" w:rsidRPr="0067545F" w:rsidRDefault="007B0FDF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FDF" w:rsidRPr="0067545F" w:rsidRDefault="007B0FDF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FDF" w:rsidRPr="0067545F" w:rsidRDefault="007B0FDF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-</w:t>
            </w:r>
          </w:p>
        </w:tc>
      </w:tr>
      <w:tr w:rsidR="007B0FDF" w:rsidRPr="0067545F" w:rsidTr="00B53B7E">
        <w:trPr>
          <w:trHeight w:val="300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FDF" w:rsidRPr="0067545F" w:rsidRDefault="007B0FDF" w:rsidP="00B53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 xml:space="preserve">&lt;=5 and &gt;10 times  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FDF" w:rsidRPr="0067545F" w:rsidRDefault="007B0FDF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0.76 (0.75-0.77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FDF" w:rsidRPr="0067545F" w:rsidRDefault="007B0FDF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FDF" w:rsidRPr="0067545F" w:rsidRDefault="007B0FDF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0.84 (0.79-0.8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FDF" w:rsidRPr="0067545F" w:rsidRDefault="007B0FDF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&lt;0.001</w:t>
            </w:r>
          </w:p>
        </w:tc>
      </w:tr>
      <w:tr w:rsidR="007B0FDF" w:rsidRPr="0067545F" w:rsidTr="00B53B7E">
        <w:trPr>
          <w:trHeight w:val="300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FDF" w:rsidRPr="0067545F" w:rsidRDefault="007B0FDF" w:rsidP="00B53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 xml:space="preserve">&lt;=10 and &gt;20 times  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FDF" w:rsidRPr="0067545F" w:rsidRDefault="007B0FDF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0.68 (0.67-0.69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FDF" w:rsidRPr="0067545F" w:rsidRDefault="007B0FDF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FDF" w:rsidRPr="0067545F" w:rsidRDefault="007B0FDF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0.79 (0.74-0.8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FDF" w:rsidRPr="0067545F" w:rsidRDefault="007B0FDF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&lt;0.001</w:t>
            </w:r>
          </w:p>
        </w:tc>
      </w:tr>
      <w:tr w:rsidR="007B0FDF" w:rsidRPr="0067545F" w:rsidTr="00B53B7E">
        <w:trPr>
          <w:trHeight w:val="300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FDF" w:rsidRPr="0067545F" w:rsidRDefault="007B0FDF" w:rsidP="00B53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 xml:space="preserve">&gt;20 times 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FDF" w:rsidRPr="0067545F" w:rsidRDefault="007B0FDF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0.67 (0.65-0.68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FDF" w:rsidRPr="0067545F" w:rsidRDefault="007B0FDF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FDF" w:rsidRPr="0067545F" w:rsidRDefault="007B0FDF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0.81 (0.75-0.8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FDF" w:rsidRPr="0067545F" w:rsidRDefault="007B0FDF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&lt;0.001</w:t>
            </w:r>
          </w:p>
        </w:tc>
      </w:tr>
      <w:tr w:rsidR="007B0FDF" w:rsidRPr="0067545F" w:rsidTr="00B53B7E">
        <w:trPr>
          <w:trHeight w:val="315"/>
        </w:trPr>
        <w:tc>
          <w:tcPr>
            <w:tcW w:w="4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0FDF" w:rsidRPr="0067545F" w:rsidRDefault="007B0FDF" w:rsidP="00B53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None asthma related hospitalisation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0FDF" w:rsidRPr="0067545F" w:rsidRDefault="007B0FDF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1.11 (1.09-1.12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0FDF" w:rsidRPr="0067545F" w:rsidRDefault="007B0FDF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0FDF" w:rsidRPr="0067545F" w:rsidRDefault="007B0FDF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6754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1.33 (1.27-1.3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0FDF" w:rsidRPr="0067545F" w:rsidRDefault="007B0FDF" w:rsidP="00B53B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CA"/>
              </w:rPr>
              <w:t>&lt;0.001</w:t>
            </w:r>
          </w:p>
        </w:tc>
      </w:tr>
    </w:tbl>
    <w:p w:rsidR="00B35AEA" w:rsidRDefault="00B35AEA"/>
    <w:sectPr w:rsidR="00B35AEA" w:rsidSect="009F78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0sTAztzQ3tjAwMjCzNDRR0lEKTi0uzszPAykwrAUA6Mua7ywAAAA="/>
    <w:docVar w:name="Total_Editing_Time" w:val="1"/>
  </w:docVars>
  <w:rsids>
    <w:rsidRoot w:val="008C7B24"/>
    <w:rsid w:val="003C1EB0"/>
    <w:rsid w:val="007B0FDF"/>
    <w:rsid w:val="008C7B24"/>
    <w:rsid w:val="009F7805"/>
    <w:rsid w:val="00B35AEA"/>
    <w:rsid w:val="00C874FB"/>
    <w:rsid w:val="00E665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50B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50B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5</Words>
  <Characters>1708</Characters>
  <Application>Microsoft Office Word</Application>
  <DocSecurity>0</DocSecurity>
  <Lines>170</Lines>
  <Paragraphs>152</Paragraphs>
  <ScaleCrop>false</ScaleCrop>
  <Company>Hewlett-Packard Company</Company>
  <LinksUpToDate>false</LinksUpToDate>
  <CharactersWithSpaces>18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 Tavakoli</dc:creator>
  <cp:keywords/>
  <dc:description/>
  <cp:lastModifiedBy>GSABORDO</cp:lastModifiedBy>
  <cp:revision>5</cp:revision>
  <dcterms:created xsi:type="dcterms:W3CDTF">2017-08-31T19:01:00Z</dcterms:created>
  <dcterms:modified xsi:type="dcterms:W3CDTF">2018-01-31T19:43:00Z</dcterms:modified>
</cp:coreProperties>
</file>